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D6E32E" w14:textId="77777777" w:rsidR="00CE3F03" w:rsidRDefault="00707975" w:rsidP="00F0363E">
      <w:pPr>
        <w:spacing w:line="360" w:lineRule="auto"/>
        <w:jc w:val="center"/>
        <w:rPr>
          <w:b/>
          <w:sz w:val="36"/>
          <w:szCs w:val="36"/>
          <w:u w:val="single"/>
        </w:rPr>
      </w:pPr>
      <w:r>
        <w:rPr>
          <w:b/>
          <w:sz w:val="36"/>
          <w:szCs w:val="36"/>
          <w:u w:val="single"/>
        </w:rPr>
        <w:t>Supporting</w:t>
      </w:r>
      <w:r w:rsidR="00F0363E" w:rsidRPr="00F0363E">
        <w:rPr>
          <w:b/>
          <w:sz w:val="36"/>
          <w:szCs w:val="36"/>
          <w:u w:val="single"/>
        </w:rPr>
        <w:t xml:space="preserve"> information</w:t>
      </w:r>
    </w:p>
    <w:p w14:paraId="33D61734" w14:textId="77777777" w:rsidR="004E24A3" w:rsidRDefault="004E24A3" w:rsidP="00F0363E">
      <w:pPr>
        <w:spacing w:line="360" w:lineRule="auto"/>
        <w:jc w:val="center"/>
        <w:rPr>
          <w:b/>
          <w:sz w:val="36"/>
          <w:szCs w:val="36"/>
        </w:rPr>
      </w:pPr>
    </w:p>
    <w:p w14:paraId="37450846" w14:textId="77777777" w:rsidR="00F0363E" w:rsidRDefault="004D1946" w:rsidP="00F0363E">
      <w:pPr>
        <w:spacing w:line="360" w:lineRule="auto"/>
        <w:jc w:val="center"/>
        <w:rPr>
          <w:b/>
          <w:sz w:val="32"/>
          <w:szCs w:val="32"/>
        </w:rPr>
      </w:pPr>
      <w:r>
        <w:rPr>
          <w:b/>
          <w:sz w:val="32"/>
          <w:szCs w:val="32"/>
        </w:rPr>
        <w:t>C</w:t>
      </w:r>
      <w:r w:rsidR="00F0363E" w:rsidRPr="00F0363E">
        <w:rPr>
          <w:b/>
          <w:sz w:val="32"/>
          <w:szCs w:val="32"/>
        </w:rPr>
        <w:t>hitosan</w:t>
      </w:r>
      <w:r>
        <w:rPr>
          <w:b/>
          <w:sz w:val="32"/>
          <w:szCs w:val="32"/>
        </w:rPr>
        <w:t>/β-</w:t>
      </w:r>
      <w:proofErr w:type="spellStart"/>
      <w:r>
        <w:rPr>
          <w:b/>
          <w:sz w:val="32"/>
          <w:szCs w:val="32"/>
        </w:rPr>
        <w:t>glycerophosphate</w:t>
      </w:r>
      <w:proofErr w:type="spellEnd"/>
      <w:r>
        <w:rPr>
          <w:b/>
          <w:sz w:val="32"/>
          <w:szCs w:val="32"/>
        </w:rPr>
        <w:t xml:space="preserve"> </w:t>
      </w:r>
      <w:r w:rsidRPr="007C62E4">
        <w:rPr>
          <w:b/>
          <w:i/>
          <w:sz w:val="32"/>
          <w:szCs w:val="32"/>
        </w:rPr>
        <w:t xml:space="preserve">in situ </w:t>
      </w:r>
      <w:r>
        <w:rPr>
          <w:b/>
          <w:sz w:val="32"/>
          <w:szCs w:val="32"/>
        </w:rPr>
        <w:t xml:space="preserve">gelling </w:t>
      </w:r>
      <w:r w:rsidR="00DC6581">
        <w:rPr>
          <w:b/>
          <w:sz w:val="32"/>
          <w:szCs w:val="32"/>
        </w:rPr>
        <w:t xml:space="preserve">mucoadhesive </w:t>
      </w:r>
      <w:r>
        <w:rPr>
          <w:b/>
          <w:sz w:val="32"/>
          <w:szCs w:val="32"/>
        </w:rPr>
        <w:t xml:space="preserve">systems for </w:t>
      </w:r>
      <w:proofErr w:type="spellStart"/>
      <w:r>
        <w:rPr>
          <w:b/>
          <w:sz w:val="32"/>
          <w:szCs w:val="32"/>
        </w:rPr>
        <w:t>int</w:t>
      </w:r>
      <w:r w:rsidR="009C4630">
        <w:rPr>
          <w:b/>
          <w:sz w:val="32"/>
          <w:szCs w:val="32"/>
        </w:rPr>
        <w:t>ravesical</w:t>
      </w:r>
      <w:proofErr w:type="spellEnd"/>
      <w:r w:rsidR="009C4630">
        <w:rPr>
          <w:b/>
          <w:sz w:val="32"/>
          <w:szCs w:val="32"/>
        </w:rPr>
        <w:t xml:space="preserve"> delivery of </w:t>
      </w:r>
      <w:proofErr w:type="spellStart"/>
      <w:r w:rsidR="009C4630">
        <w:rPr>
          <w:b/>
          <w:sz w:val="32"/>
          <w:szCs w:val="32"/>
        </w:rPr>
        <w:t>Mitomycin</w:t>
      </w:r>
      <w:proofErr w:type="spellEnd"/>
      <w:r w:rsidR="009C4630">
        <w:rPr>
          <w:b/>
          <w:sz w:val="32"/>
          <w:szCs w:val="32"/>
        </w:rPr>
        <w:t>-</w:t>
      </w:r>
      <w:r>
        <w:rPr>
          <w:b/>
          <w:sz w:val="32"/>
          <w:szCs w:val="32"/>
        </w:rPr>
        <w:t>C</w:t>
      </w:r>
    </w:p>
    <w:p w14:paraId="6E5B2BDC" w14:textId="77777777" w:rsidR="00F0363E" w:rsidRDefault="00F0363E" w:rsidP="00F0363E">
      <w:pPr>
        <w:spacing w:line="360" w:lineRule="auto"/>
        <w:jc w:val="center"/>
        <w:rPr>
          <w:b/>
          <w:sz w:val="32"/>
          <w:szCs w:val="32"/>
        </w:rPr>
      </w:pPr>
    </w:p>
    <w:p w14:paraId="3AAE8D3C" w14:textId="77777777" w:rsidR="00F0363E" w:rsidRDefault="00F0363E" w:rsidP="00F0363E">
      <w:pPr>
        <w:spacing w:line="360" w:lineRule="auto"/>
        <w:jc w:val="center"/>
        <w:rPr>
          <w:b/>
          <w:sz w:val="32"/>
          <w:szCs w:val="32"/>
        </w:rPr>
      </w:pPr>
    </w:p>
    <w:p w14:paraId="556D0971" w14:textId="77777777" w:rsidR="00F0363E" w:rsidRDefault="00F0363E" w:rsidP="00F0363E">
      <w:pPr>
        <w:spacing w:after="0" w:line="360" w:lineRule="auto"/>
        <w:jc w:val="center"/>
        <w:rPr>
          <w:b/>
          <w:sz w:val="32"/>
          <w:szCs w:val="32"/>
        </w:rPr>
      </w:pPr>
    </w:p>
    <w:p w14:paraId="53101B4D" w14:textId="59767F6C" w:rsidR="00F0363E" w:rsidRPr="00F0363E" w:rsidRDefault="00F0363E" w:rsidP="00F0363E">
      <w:pPr>
        <w:spacing w:after="0" w:line="360" w:lineRule="auto"/>
        <w:rPr>
          <w:b/>
        </w:rPr>
      </w:pPr>
      <w:r w:rsidRPr="00F0363E">
        <w:rPr>
          <w:b/>
        </w:rPr>
        <w:t xml:space="preserve">Oluwadamilola M. </w:t>
      </w:r>
      <w:proofErr w:type="spellStart"/>
      <w:r w:rsidRPr="00F0363E">
        <w:rPr>
          <w:b/>
        </w:rPr>
        <w:t>Kolawole</w:t>
      </w:r>
      <w:r w:rsidRPr="00F0363E">
        <w:rPr>
          <w:b/>
          <w:vertAlign w:val="superscript"/>
        </w:rPr>
        <w:t>a</w:t>
      </w:r>
      <w:proofErr w:type="spellEnd"/>
      <w:r w:rsidRPr="00F0363E">
        <w:rPr>
          <w:b/>
        </w:rPr>
        <w:t>, Wing</w:t>
      </w:r>
      <w:r w:rsidR="00D826D8">
        <w:rPr>
          <w:b/>
        </w:rPr>
        <w:t xml:space="preserve"> </w:t>
      </w:r>
      <w:r w:rsidRPr="00F0363E">
        <w:rPr>
          <w:b/>
        </w:rPr>
        <w:t xml:space="preserve">Man </w:t>
      </w:r>
      <w:proofErr w:type="spellStart"/>
      <w:r w:rsidRPr="00F0363E">
        <w:rPr>
          <w:b/>
        </w:rPr>
        <w:t>Lau</w:t>
      </w:r>
      <w:r w:rsidRPr="00F0363E">
        <w:rPr>
          <w:b/>
          <w:vertAlign w:val="superscript"/>
        </w:rPr>
        <w:t>b</w:t>
      </w:r>
      <w:proofErr w:type="spellEnd"/>
      <w:r w:rsidRPr="00F0363E">
        <w:rPr>
          <w:b/>
        </w:rPr>
        <w:t xml:space="preserve">, Vitaliy V. </w:t>
      </w:r>
      <w:proofErr w:type="spellStart"/>
      <w:r w:rsidRPr="00F0363E">
        <w:rPr>
          <w:b/>
        </w:rPr>
        <w:t>Khutoryanskiy</w:t>
      </w:r>
      <w:r w:rsidRPr="00F0363E">
        <w:rPr>
          <w:b/>
          <w:vertAlign w:val="superscript"/>
        </w:rPr>
        <w:t>a</w:t>
      </w:r>
      <w:proofErr w:type="spellEnd"/>
      <w:r w:rsidRPr="00F0363E">
        <w:rPr>
          <w:b/>
          <w:vertAlign w:val="superscript"/>
        </w:rPr>
        <w:t>*</w:t>
      </w:r>
    </w:p>
    <w:p w14:paraId="2BF43E5A" w14:textId="77777777" w:rsidR="00F0363E" w:rsidRPr="00B7037B" w:rsidRDefault="00F0363E" w:rsidP="00F0363E">
      <w:pPr>
        <w:spacing w:after="0" w:line="360" w:lineRule="auto"/>
        <w:rPr>
          <w:rFonts w:asciiTheme="majorHAnsi" w:eastAsiaTheme="majorEastAsia" w:hAnsiTheme="majorHAnsi" w:cstheme="majorBidi"/>
        </w:rPr>
      </w:pPr>
      <w:proofErr w:type="spellStart"/>
      <w:proofErr w:type="gramStart"/>
      <w:r w:rsidRPr="00B7037B">
        <w:rPr>
          <w:rFonts w:asciiTheme="majorHAnsi" w:eastAsiaTheme="majorEastAsia" w:hAnsiTheme="majorHAnsi" w:cstheme="majorBidi"/>
          <w:vertAlign w:val="superscript"/>
        </w:rPr>
        <w:t>a</w:t>
      </w:r>
      <w:r w:rsidRPr="00B7037B">
        <w:rPr>
          <w:rFonts w:asciiTheme="majorHAnsi" w:eastAsiaTheme="majorEastAsia" w:hAnsiTheme="majorHAnsi" w:cstheme="majorBidi"/>
        </w:rPr>
        <w:t>Reading</w:t>
      </w:r>
      <w:proofErr w:type="spellEnd"/>
      <w:proofErr w:type="gramEnd"/>
      <w:r w:rsidRPr="00B7037B">
        <w:rPr>
          <w:rFonts w:asciiTheme="majorHAnsi" w:eastAsiaTheme="majorEastAsia" w:hAnsiTheme="majorHAnsi" w:cstheme="majorBidi"/>
        </w:rPr>
        <w:t xml:space="preserve"> School of Pharmacy, University of Reading, Reading, Berkshire, United Kingdom</w:t>
      </w:r>
    </w:p>
    <w:p w14:paraId="5408D351" w14:textId="5302202D" w:rsidR="00F0363E" w:rsidRPr="00B7037B" w:rsidRDefault="002A0116" w:rsidP="00F0363E">
      <w:pPr>
        <w:spacing w:after="0" w:line="360" w:lineRule="auto"/>
      </w:pPr>
      <w:proofErr w:type="spellStart"/>
      <w:proofErr w:type="gramStart"/>
      <w:r w:rsidRPr="00B7037B">
        <w:rPr>
          <w:vertAlign w:val="superscript"/>
        </w:rPr>
        <w:t>b</w:t>
      </w:r>
      <w:r w:rsidRPr="00B7037B">
        <w:t>School</w:t>
      </w:r>
      <w:proofErr w:type="spellEnd"/>
      <w:proofErr w:type="gramEnd"/>
      <w:r w:rsidRPr="00B7037B">
        <w:t xml:space="preserve"> of Pharmacy, The Faculty of Medical Sciences, Newcastle University</w:t>
      </w:r>
      <w:r w:rsidR="00F0363E" w:rsidRPr="00B7037B">
        <w:t>, United Kingdom</w:t>
      </w:r>
    </w:p>
    <w:p w14:paraId="719FB559" w14:textId="77777777" w:rsidR="00F0363E" w:rsidRDefault="00F0363E" w:rsidP="00F0363E">
      <w:pPr>
        <w:spacing w:line="360" w:lineRule="auto"/>
      </w:pPr>
    </w:p>
    <w:p w14:paraId="16FCF8E4" w14:textId="77777777" w:rsidR="00F0363E" w:rsidRDefault="00F0363E" w:rsidP="00F0363E">
      <w:pPr>
        <w:spacing w:line="360" w:lineRule="auto"/>
      </w:pPr>
    </w:p>
    <w:p w14:paraId="01E5097D" w14:textId="77777777" w:rsidR="00F0363E" w:rsidRDefault="00F0363E" w:rsidP="00F0363E">
      <w:pPr>
        <w:spacing w:line="360" w:lineRule="auto"/>
      </w:pPr>
    </w:p>
    <w:p w14:paraId="4AA9BEE6" w14:textId="77777777" w:rsidR="00F0363E" w:rsidRDefault="00F0363E" w:rsidP="00F0363E">
      <w:pPr>
        <w:spacing w:line="360" w:lineRule="auto"/>
      </w:pPr>
    </w:p>
    <w:p w14:paraId="6D0D6A20" w14:textId="77777777" w:rsidR="00F0363E" w:rsidRDefault="00F0363E" w:rsidP="00F0363E">
      <w:pPr>
        <w:spacing w:line="360" w:lineRule="auto"/>
      </w:pPr>
    </w:p>
    <w:p w14:paraId="36AD4609" w14:textId="77777777" w:rsidR="00F0363E" w:rsidRDefault="00F0363E" w:rsidP="00F0363E">
      <w:pPr>
        <w:spacing w:line="360" w:lineRule="auto"/>
      </w:pPr>
    </w:p>
    <w:p w14:paraId="30649D37" w14:textId="77777777" w:rsidR="00F0363E" w:rsidRDefault="00F0363E" w:rsidP="00F0363E">
      <w:pPr>
        <w:spacing w:line="360" w:lineRule="auto"/>
      </w:pPr>
    </w:p>
    <w:p w14:paraId="1EF00792" w14:textId="77777777" w:rsidR="00F0363E" w:rsidRDefault="00F0363E" w:rsidP="00F0363E">
      <w:pPr>
        <w:spacing w:line="360" w:lineRule="auto"/>
      </w:pPr>
    </w:p>
    <w:p w14:paraId="795F358A" w14:textId="77777777" w:rsidR="00F0363E" w:rsidRDefault="00F0363E" w:rsidP="00F0363E">
      <w:pPr>
        <w:spacing w:line="360" w:lineRule="auto"/>
      </w:pPr>
    </w:p>
    <w:p w14:paraId="5495F69A" w14:textId="77777777" w:rsidR="00B966FA" w:rsidRDefault="00B966FA" w:rsidP="00F0363E">
      <w:pPr>
        <w:spacing w:line="360" w:lineRule="auto"/>
        <w:rPr>
          <w:sz w:val="28"/>
          <w:szCs w:val="28"/>
        </w:rPr>
      </w:pPr>
      <w:r>
        <w:rPr>
          <w:sz w:val="28"/>
          <w:szCs w:val="28"/>
        </w:rPr>
        <w:t>*Corresponding author</w:t>
      </w:r>
      <w:r w:rsidR="00F0363E" w:rsidRPr="00F0363E">
        <w:rPr>
          <w:sz w:val="28"/>
          <w:szCs w:val="28"/>
        </w:rPr>
        <w:t xml:space="preserve">: </w:t>
      </w:r>
    </w:p>
    <w:p w14:paraId="18225B5F" w14:textId="3C942182" w:rsidR="00F0363E" w:rsidRPr="00F0363E" w:rsidRDefault="00B966FA" w:rsidP="00F0363E">
      <w:pPr>
        <w:spacing w:line="360" w:lineRule="auto"/>
        <w:rPr>
          <w:sz w:val="28"/>
          <w:szCs w:val="28"/>
        </w:rPr>
      </w:pPr>
      <w:proofErr w:type="spellStart"/>
      <w:r>
        <w:rPr>
          <w:sz w:val="28"/>
          <w:szCs w:val="28"/>
        </w:rPr>
        <w:t>Prof.</w:t>
      </w:r>
      <w:proofErr w:type="spellEnd"/>
      <w:r>
        <w:rPr>
          <w:sz w:val="28"/>
          <w:szCs w:val="28"/>
        </w:rPr>
        <w:t xml:space="preserve"> Vitaliy Khutoryanskiy, </w:t>
      </w:r>
      <w:r w:rsidR="00F0363E" w:rsidRPr="00F0363E">
        <w:rPr>
          <w:sz w:val="28"/>
          <w:szCs w:val="28"/>
        </w:rPr>
        <w:t xml:space="preserve">Department of Pharmacy, University of Reading, Reading, United Kingdom, RG6 6AP. Tel.: +44 (0) 118 378 6119. </w:t>
      </w:r>
      <w:r w:rsidR="00F0363E">
        <w:rPr>
          <w:sz w:val="28"/>
          <w:szCs w:val="28"/>
        </w:rPr>
        <w:t xml:space="preserve">                         </w:t>
      </w:r>
      <w:r w:rsidR="00F0363E" w:rsidRPr="00F0363E">
        <w:rPr>
          <w:sz w:val="28"/>
          <w:szCs w:val="28"/>
        </w:rPr>
        <w:t xml:space="preserve">E-mail address: </w:t>
      </w:r>
      <w:hyperlink r:id="rId8" w:history="1">
        <w:r w:rsidR="00B7037B" w:rsidRPr="005147D0">
          <w:rPr>
            <w:rStyle w:val="Hyperlink"/>
            <w:sz w:val="28"/>
            <w:szCs w:val="28"/>
          </w:rPr>
          <w:t>v.khutoryanskiy@reading.ac.uk</w:t>
        </w:r>
      </w:hyperlink>
      <w:r w:rsidR="00B7037B">
        <w:rPr>
          <w:sz w:val="28"/>
          <w:szCs w:val="28"/>
        </w:rPr>
        <w:t xml:space="preserve"> </w:t>
      </w:r>
    </w:p>
    <w:p w14:paraId="791814CA" w14:textId="66EE4CD6" w:rsidR="002D1609" w:rsidRPr="00A27BED" w:rsidRDefault="0012252D" w:rsidP="00AB652B">
      <w:pPr>
        <w:pStyle w:val="Heading1"/>
        <w:rPr>
          <w:color w:val="auto"/>
        </w:rPr>
      </w:pPr>
      <w:r>
        <w:rPr>
          <w:noProof/>
          <w:lang w:eastAsia="en-GB"/>
        </w:rPr>
        <w:lastRenderedPageBreak/>
        <w:drawing>
          <wp:anchor distT="0" distB="0" distL="114300" distR="114300" simplePos="0" relativeHeight="251665408" behindDoc="1" locked="0" layoutInCell="1" allowOverlap="1" wp14:anchorId="3F756C25" wp14:editId="414CD033">
            <wp:simplePos x="0" y="0"/>
            <wp:positionH relativeFrom="column">
              <wp:posOffset>-104775</wp:posOffset>
            </wp:positionH>
            <wp:positionV relativeFrom="paragraph">
              <wp:posOffset>238125</wp:posOffset>
            </wp:positionV>
            <wp:extent cx="4562475" cy="3165475"/>
            <wp:effectExtent l="0" t="0" r="9525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2475" cy="3165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2BE27BF3" w14:textId="6A45AC5D" w:rsidR="00D311E2" w:rsidRDefault="0012252D" w:rsidP="0012252D"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0973DFB3" wp14:editId="7204243F">
                <wp:simplePos x="0" y="0"/>
                <wp:positionH relativeFrom="column">
                  <wp:posOffset>1162050</wp:posOffset>
                </wp:positionH>
                <wp:positionV relativeFrom="paragraph">
                  <wp:posOffset>179705</wp:posOffset>
                </wp:positionV>
                <wp:extent cx="3761105" cy="1571625"/>
                <wp:effectExtent l="0" t="0" r="0" b="762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61105" cy="1571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7B9830" w14:textId="69AC8219" w:rsidR="0012252D" w:rsidRDefault="0012252D">
                            <w:r>
                              <w:object w:dxaOrig="7260" w:dyaOrig="4803" w14:anchorId="594150C8">
                                <v:shapetype id="_x0000_t75" coordsize="21600,21600" o:spt="75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_x0000_i1026" type="#_x0000_t75" style="width:217.45pt;height:144.35pt" o:ole="">
                                  <v:imagedata r:id="rId10" o:title=""/>
                                </v:shape>
                                <o:OLEObject Type="Embed" ProgID="ChemDraw.Document.6.0" ShapeID="_x0000_i1026" DrawAspect="Content" ObjectID="_1611577790" r:id="rId11"/>
                              </w:object>
                            </w:r>
                          </w:p>
                        </w:txbxContent>
                      </wps:txbx>
                      <wps:bodyPr rot="0" vert="horz" wrap="non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type w14:anchorId="0973DFB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91.5pt;margin-top:14.15pt;width:296.15pt;height:123.75pt;z-index:251664384;visibility:visible;mso-wrap-style:non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" stroked="f">
                <v:textbox style="mso-fit-shape-to-text:t">
                  <w:txbxContent>
                    <w:p w14:paraId="127B9830" w14:textId="69AC8219" w:rsidR="0012252D" w:rsidRDefault="0012252D">
                      <w:r>
                        <w:object w:dxaOrig="7260" w:dyaOrig="4803" w14:anchorId="594150C8">
                          <v:shape id="_x0000_i1026" type="#_x0000_t75" style="width:217.45pt;height:144.35pt">
                            <v:imagedata r:id="rId12" o:title=""/>
                          </v:shape>
                          <o:OLEObject Type="Embed" ProgID="ChemDraw.Document.6.0" ShapeID="_x0000_i1026" DrawAspect="Content" ObjectID="_1603022117" r:id="rId13"/>
                        </w:objec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C29C17F" w14:textId="0254A347" w:rsidR="0012252D" w:rsidRDefault="0012252D" w:rsidP="00B12FCD">
      <w:pPr>
        <w:rPr>
          <w:b/>
          <w:sz w:val="20"/>
          <w:szCs w:val="20"/>
        </w:rPr>
      </w:pPr>
    </w:p>
    <w:p w14:paraId="720B4F40" w14:textId="5B1E8036" w:rsidR="0012252D" w:rsidRDefault="0012252D" w:rsidP="00B12FCD">
      <w:pPr>
        <w:rPr>
          <w:b/>
          <w:sz w:val="20"/>
          <w:szCs w:val="20"/>
        </w:rPr>
      </w:pPr>
    </w:p>
    <w:p w14:paraId="20F608F8" w14:textId="77777777" w:rsidR="0012252D" w:rsidRDefault="0012252D" w:rsidP="00B12FCD">
      <w:pPr>
        <w:rPr>
          <w:b/>
          <w:sz w:val="20"/>
          <w:szCs w:val="20"/>
        </w:rPr>
      </w:pPr>
    </w:p>
    <w:p w14:paraId="11B16DFA" w14:textId="774F6449" w:rsidR="0012252D" w:rsidRDefault="0012252D" w:rsidP="00B12FCD">
      <w:pPr>
        <w:rPr>
          <w:b/>
          <w:sz w:val="20"/>
          <w:szCs w:val="20"/>
        </w:rPr>
      </w:pPr>
    </w:p>
    <w:p w14:paraId="0E11C744" w14:textId="059CFE6E" w:rsidR="0012252D" w:rsidRDefault="0012252D" w:rsidP="00B12FCD">
      <w:pPr>
        <w:rPr>
          <w:b/>
          <w:sz w:val="20"/>
          <w:szCs w:val="20"/>
        </w:rPr>
      </w:pPr>
    </w:p>
    <w:p w14:paraId="3592E718" w14:textId="77777777" w:rsidR="0012252D" w:rsidRDefault="0012252D" w:rsidP="00B12FCD">
      <w:pPr>
        <w:rPr>
          <w:b/>
          <w:sz w:val="20"/>
          <w:szCs w:val="20"/>
        </w:rPr>
      </w:pPr>
    </w:p>
    <w:p w14:paraId="077C53F5" w14:textId="77777777" w:rsidR="0012252D" w:rsidRDefault="0012252D" w:rsidP="00B12FCD">
      <w:pPr>
        <w:rPr>
          <w:b/>
          <w:sz w:val="20"/>
          <w:szCs w:val="20"/>
        </w:rPr>
      </w:pPr>
    </w:p>
    <w:p w14:paraId="7497485D" w14:textId="77777777" w:rsidR="0012252D" w:rsidRDefault="0012252D" w:rsidP="00B12FCD">
      <w:pPr>
        <w:rPr>
          <w:b/>
          <w:sz w:val="20"/>
          <w:szCs w:val="20"/>
        </w:rPr>
      </w:pPr>
    </w:p>
    <w:p w14:paraId="001C48A8" w14:textId="77777777" w:rsidR="0012252D" w:rsidRDefault="0012252D" w:rsidP="00B12FCD">
      <w:pPr>
        <w:rPr>
          <w:b/>
          <w:sz w:val="20"/>
          <w:szCs w:val="20"/>
        </w:rPr>
      </w:pPr>
    </w:p>
    <w:p w14:paraId="6DB52EAC" w14:textId="77777777" w:rsidR="0012252D" w:rsidRDefault="0012252D" w:rsidP="00B12FCD">
      <w:pPr>
        <w:rPr>
          <w:b/>
          <w:sz w:val="20"/>
          <w:szCs w:val="20"/>
        </w:rPr>
      </w:pPr>
    </w:p>
    <w:p w14:paraId="68BF7C8D" w14:textId="77777777" w:rsidR="0012252D" w:rsidRDefault="0012252D" w:rsidP="00B12FCD">
      <w:pPr>
        <w:rPr>
          <w:b/>
          <w:sz w:val="20"/>
          <w:szCs w:val="20"/>
        </w:rPr>
      </w:pPr>
    </w:p>
    <w:p w14:paraId="2AB9E8C7" w14:textId="1A622C1B" w:rsidR="00F57613" w:rsidRDefault="00B12FCD" w:rsidP="00F54533">
      <w:pPr>
        <w:spacing w:line="360" w:lineRule="auto"/>
        <w:rPr>
          <w:sz w:val="20"/>
          <w:szCs w:val="20"/>
        </w:rPr>
      </w:pPr>
      <w:r w:rsidRPr="00B12FCD">
        <w:rPr>
          <w:b/>
          <w:sz w:val="20"/>
          <w:szCs w:val="20"/>
        </w:rPr>
        <w:t xml:space="preserve">Fig. </w:t>
      </w:r>
      <w:r w:rsidR="00083D15" w:rsidRPr="00B12FCD">
        <w:rPr>
          <w:b/>
          <w:sz w:val="20"/>
          <w:szCs w:val="20"/>
        </w:rPr>
        <w:t>S1</w:t>
      </w:r>
      <w:r w:rsidR="00D311E2" w:rsidRPr="00B12FCD">
        <w:rPr>
          <w:b/>
          <w:sz w:val="20"/>
          <w:szCs w:val="20"/>
        </w:rPr>
        <w:t>.</w:t>
      </w:r>
      <w:r w:rsidR="00D311E2">
        <w:rPr>
          <w:sz w:val="20"/>
          <w:szCs w:val="20"/>
        </w:rPr>
        <w:t xml:space="preserve"> </w:t>
      </w:r>
      <w:r w:rsidR="00D311E2" w:rsidRPr="00603CDC">
        <w:rPr>
          <w:sz w:val="20"/>
          <w:szCs w:val="20"/>
          <w:vertAlign w:val="superscript"/>
        </w:rPr>
        <w:t>1</w:t>
      </w:r>
      <w:r w:rsidR="00D311E2">
        <w:rPr>
          <w:sz w:val="20"/>
          <w:szCs w:val="20"/>
        </w:rPr>
        <w:t xml:space="preserve">H NMR spectra of chitosan recorded </w:t>
      </w:r>
      <w:r w:rsidR="00D311E2" w:rsidRPr="00603CDC">
        <w:rPr>
          <w:sz w:val="20"/>
          <w:szCs w:val="20"/>
        </w:rPr>
        <w:t>in D</w:t>
      </w:r>
      <w:r w:rsidR="00D311E2" w:rsidRPr="00603CDC">
        <w:rPr>
          <w:sz w:val="20"/>
          <w:szCs w:val="20"/>
          <w:vertAlign w:val="subscript"/>
        </w:rPr>
        <w:t>2</w:t>
      </w:r>
      <w:r w:rsidR="00D311E2" w:rsidRPr="00603CDC">
        <w:rPr>
          <w:sz w:val="20"/>
          <w:szCs w:val="20"/>
        </w:rPr>
        <w:t>O acidified wit</w:t>
      </w:r>
      <w:r w:rsidR="00D311E2">
        <w:rPr>
          <w:sz w:val="20"/>
          <w:szCs w:val="20"/>
        </w:rPr>
        <w:t xml:space="preserve">h 1% </w:t>
      </w:r>
      <w:proofErr w:type="spellStart"/>
      <w:r w:rsidR="00D311E2">
        <w:rPr>
          <w:sz w:val="20"/>
          <w:szCs w:val="20"/>
        </w:rPr>
        <w:t>trifluoroacetic</w:t>
      </w:r>
      <w:proofErr w:type="spellEnd"/>
      <w:r w:rsidR="00D311E2">
        <w:rPr>
          <w:sz w:val="20"/>
          <w:szCs w:val="20"/>
        </w:rPr>
        <w:t xml:space="preserve"> acid. Protons for the acetylated segment of chitosan </w:t>
      </w:r>
      <w:r w:rsidR="00B7037B">
        <w:rPr>
          <w:sz w:val="20"/>
          <w:szCs w:val="20"/>
        </w:rPr>
        <w:t>were</w:t>
      </w:r>
      <w:r w:rsidR="00D311E2">
        <w:rPr>
          <w:sz w:val="20"/>
          <w:szCs w:val="20"/>
        </w:rPr>
        <w:t xml:space="preserve"> detected at around 2 ppm while that of the </w:t>
      </w:r>
      <w:proofErr w:type="spellStart"/>
      <w:r w:rsidR="00D311E2">
        <w:rPr>
          <w:sz w:val="20"/>
          <w:szCs w:val="20"/>
        </w:rPr>
        <w:t>deacetylated</w:t>
      </w:r>
      <w:proofErr w:type="spellEnd"/>
      <w:r w:rsidR="00D311E2">
        <w:rPr>
          <w:sz w:val="20"/>
          <w:szCs w:val="20"/>
        </w:rPr>
        <w:t xml:space="preserve"> glucosamine H2-H6 protons were evident</w:t>
      </w:r>
      <w:r w:rsidR="00D311E2" w:rsidRPr="00603CDC">
        <w:rPr>
          <w:sz w:val="20"/>
          <w:szCs w:val="20"/>
        </w:rPr>
        <w:t xml:space="preserve"> at 3.</w:t>
      </w:r>
      <w:r w:rsidR="00D311E2">
        <w:rPr>
          <w:sz w:val="20"/>
          <w:szCs w:val="20"/>
        </w:rPr>
        <w:t>0-3.8 ppm.</w:t>
      </w:r>
    </w:p>
    <w:p w14:paraId="412F8D0C" w14:textId="77777777" w:rsidR="005B0298" w:rsidRDefault="005B0298" w:rsidP="00F54533">
      <w:pPr>
        <w:spacing w:line="360" w:lineRule="auto"/>
        <w:rPr>
          <w:sz w:val="20"/>
          <w:szCs w:val="20"/>
        </w:rPr>
      </w:pPr>
    </w:p>
    <w:p w14:paraId="5213A03D" w14:textId="72620291" w:rsidR="00F54533" w:rsidRDefault="00F54533" w:rsidP="00F54533">
      <w:pPr>
        <w:spacing w:line="360" w:lineRule="auto"/>
        <w:rPr>
          <w:sz w:val="20"/>
          <w:szCs w:val="20"/>
        </w:rPr>
      </w:pPr>
    </w:p>
    <w:p w14:paraId="35095C74" w14:textId="77777777" w:rsidR="00F54533" w:rsidRPr="00B12FCD" w:rsidRDefault="00F54533" w:rsidP="00F54533">
      <w:pPr>
        <w:spacing w:line="360" w:lineRule="auto"/>
        <w:rPr>
          <w:sz w:val="20"/>
          <w:szCs w:val="20"/>
        </w:rPr>
      </w:pPr>
    </w:p>
    <w:p w14:paraId="3923E96B" w14:textId="181D8FAB" w:rsidR="00A85A65" w:rsidRDefault="00A85A65" w:rsidP="00A85A65">
      <w:pPr>
        <w:pStyle w:val="Heading1"/>
        <w:rPr>
          <w:color w:val="auto"/>
        </w:rPr>
      </w:pPr>
    </w:p>
    <w:p w14:paraId="31BE8085" w14:textId="16C33281" w:rsidR="00F57613" w:rsidRDefault="00ED1186" w:rsidP="005507D4">
      <w:pPr>
        <w:spacing w:line="360" w:lineRule="auto"/>
        <w:jc w:val="both"/>
        <w:rPr>
          <w:rFonts w:asciiTheme="majorHAnsi" w:hAnsiTheme="majorHAnsi"/>
          <w:sz w:val="32"/>
          <w:szCs w:val="32"/>
        </w:rPr>
      </w:pPr>
      <w:r>
        <w:rPr>
          <w:rFonts w:asciiTheme="majorHAnsi" w:hAnsiTheme="majorHAnsi"/>
          <w:noProof/>
          <w:sz w:val="32"/>
          <w:szCs w:val="32"/>
          <w:lang w:eastAsia="en-GB"/>
        </w:rPr>
        <w:drawing>
          <wp:inline distT="0" distB="0" distL="0" distR="0" wp14:anchorId="6141D8C5" wp14:editId="7A34944A">
            <wp:extent cx="5200650" cy="36195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0650" cy="3619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00C346" w14:textId="54616BDC" w:rsidR="00F57613" w:rsidRDefault="00A85A65" w:rsidP="005507D4">
      <w:pPr>
        <w:spacing w:line="360" w:lineRule="auto"/>
        <w:jc w:val="both"/>
        <w:rPr>
          <w:sz w:val="20"/>
          <w:szCs w:val="20"/>
        </w:rPr>
      </w:pPr>
      <w:r w:rsidRPr="0022787A">
        <w:rPr>
          <w:b/>
          <w:sz w:val="20"/>
          <w:szCs w:val="20"/>
        </w:rPr>
        <w:t xml:space="preserve">Fig. </w:t>
      </w:r>
      <w:r>
        <w:rPr>
          <w:b/>
          <w:sz w:val="20"/>
          <w:szCs w:val="20"/>
        </w:rPr>
        <w:t>S</w:t>
      </w:r>
      <w:r w:rsidR="007E7787">
        <w:rPr>
          <w:b/>
          <w:sz w:val="20"/>
          <w:szCs w:val="20"/>
        </w:rPr>
        <w:t>2</w:t>
      </w:r>
      <w:r w:rsidRPr="00972F2C">
        <w:rPr>
          <w:b/>
          <w:sz w:val="20"/>
          <w:szCs w:val="20"/>
        </w:rPr>
        <w:t>.</w:t>
      </w:r>
      <w:r w:rsidRPr="00683C7D">
        <w:rPr>
          <w:sz w:val="20"/>
          <w:szCs w:val="20"/>
        </w:rPr>
        <w:t xml:space="preserve"> Schematic representation of the </w:t>
      </w:r>
      <w:r>
        <w:rPr>
          <w:sz w:val="20"/>
          <w:szCs w:val="20"/>
        </w:rPr>
        <w:t xml:space="preserve">texture analyser used to perform </w:t>
      </w:r>
      <w:proofErr w:type="spellStart"/>
      <w:r w:rsidRPr="00683C7D">
        <w:rPr>
          <w:sz w:val="20"/>
          <w:szCs w:val="20"/>
        </w:rPr>
        <w:t>syringeability</w:t>
      </w:r>
      <w:proofErr w:type="spellEnd"/>
      <w:r w:rsidRPr="00683C7D">
        <w:rPr>
          <w:sz w:val="20"/>
          <w:szCs w:val="20"/>
        </w:rPr>
        <w:t xml:space="preserve"> studies</w:t>
      </w:r>
    </w:p>
    <w:p w14:paraId="0F511D2B" w14:textId="77777777" w:rsidR="009B1B1A" w:rsidRDefault="009B1B1A" w:rsidP="009B1B1A">
      <w:pPr>
        <w:spacing w:line="360" w:lineRule="auto"/>
        <w:jc w:val="both"/>
      </w:pPr>
      <w:r w:rsidRPr="005507D4">
        <w:rPr>
          <w:noProof/>
          <w:lang w:eastAsia="en-GB"/>
        </w:rPr>
        <w:drawing>
          <wp:inline distT="0" distB="0" distL="0" distR="0" wp14:anchorId="52D2BB51" wp14:editId="7968EEE2">
            <wp:extent cx="5380482" cy="2977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0482" cy="297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D8A22F" w14:textId="77777777" w:rsidR="009B1B1A" w:rsidRDefault="009B1B1A" w:rsidP="009B1B1A">
      <w:pPr>
        <w:spacing w:before="240" w:line="360" w:lineRule="auto"/>
        <w:jc w:val="both"/>
        <w:rPr>
          <w:sz w:val="20"/>
          <w:szCs w:val="20"/>
        </w:rPr>
      </w:pPr>
      <w:r w:rsidRPr="00B12FCD">
        <w:rPr>
          <w:b/>
          <w:sz w:val="20"/>
          <w:szCs w:val="20"/>
        </w:rPr>
        <w:t>Fig. S</w:t>
      </w:r>
      <w:r>
        <w:rPr>
          <w:b/>
          <w:sz w:val="20"/>
          <w:szCs w:val="20"/>
        </w:rPr>
        <w:t>3</w:t>
      </w:r>
      <w:r w:rsidRPr="00B12FCD">
        <w:rPr>
          <w:b/>
          <w:sz w:val="20"/>
          <w:szCs w:val="20"/>
        </w:rPr>
        <w:t>.</w:t>
      </w:r>
      <w:r>
        <w:rPr>
          <w:sz w:val="20"/>
          <w:szCs w:val="20"/>
        </w:rPr>
        <w:t xml:space="preserve"> Schematic set up for </w:t>
      </w:r>
      <w:r w:rsidRPr="00972F2C">
        <w:rPr>
          <w:sz w:val="20"/>
          <w:szCs w:val="20"/>
        </w:rPr>
        <w:t xml:space="preserve">retention studies </w:t>
      </w:r>
      <w:r>
        <w:rPr>
          <w:sz w:val="20"/>
          <w:szCs w:val="20"/>
        </w:rPr>
        <w:t>using porcine bladder tissues and artificial urine.</w:t>
      </w:r>
    </w:p>
    <w:p w14:paraId="19B2CFE4" w14:textId="77777777" w:rsidR="009B1B1A" w:rsidRDefault="009B1B1A" w:rsidP="009B1B1A">
      <w:r w:rsidRPr="007C62E4">
        <w:rPr>
          <w:noProof/>
          <w:lang w:eastAsia="en-GB"/>
        </w:rPr>
        <w:lastRenderedPageBreak/>
        <w:drawing>
          <wp:inline distT="0" distB="0" distL="0" distR="0" wp14:anchorId="15D3FAC3" wp14:editId="0047D519">
            <wp:extent cx="4152900" cy="254317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2900" cy="2543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DE2F92" w14:textId="77777777" w:rsidR="009B1B1A" w:rsidRPr="00B966FA" w:rsidRDefault="009B1B1A" w:rsidP="009B1B1A">
      <w:pPr>
        <w:spacing w:line="360" w:lineRule="auto"/>
        <w:rPr>
          <w:sz w:val="20"/>
          <w:szCs w:val="20"/>
        </w:rPr>
      </w:pPr>
      <w:r w:rsidRPr="00B966FA">
        <w:rPr>
          <w:b/>
          <w:sz w:val="20"/>
          <w:szCs w:val="20"/>
        </w:rPr>
        <w:t>Fig. S</w:t>
      </w:r>
      <w:r>
        <w:rPr>
          <w:b/>
          <w:sz w:val="20"/>
          <w:szCs w:val="20"/>
        </w:rPr>
        <w:t>4</w:t>
      </w:r>
      <w:r w:rsidRPr="00B966FA">
        <w:rPr>
          <w:b/>
          <w:sz w:val="20"/>
          <w:szCs w:val="20"/>
        </w:rPr>
        <w:t>.</w:t>
      </w:r>
      <w:r w:rsidRPr="00B966FA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The mucosal fluorescence retention </w:t>
      </w:r>
      <w:r w:rsidRPr="00B966FA">
        <w:rPr>
          <w:sz w:val="20"/>
          <w:szCs w:val="20"/>
        </w:rPr>
        <w:t xml:space="preserve">profile of </w:t>
      </w:r>
      <w:r>
        <w:rPr>
          <w:sz w:val="20"/>
          <w:szCs w:val="20"/>
        </w:rPr>
        <w:t xml:space="preserve">FITC-dextran, </w:t>
      </w:r>
      <w:r w:rsidRPr="00B966FA">
        <w:rPr>
          <w:sz w:val="20"/>
          <w:szCs w:val="20"/>
        </w:rPr>
        <w:t>chitosan and chitosan/β-</w:t>
      </w:r>
      <w:proofErr w:type="spellStart"/>
      <w:r w:rsidRPr="00B966FA">
        <w:rPr>
          <w:sz w:val="20"/>
          <w:szCs w:val="20"/>
        </w:rPr>
        <w:t>glycerophosphate</w:t>
      </w:r>
      <w:proofErr w:type="spellEnd"/>
      <w:r w:rsidRPr="00B966FA">
        <w:rPr>
          <w:sz w:val="20"/>
          <w:szCs w:val="20"/>
        </w:rPr>
        <w:t xml:space="preserve"> systems </w:t>
      </w:r>
      <w:r>
        <w:rPr>
          <w:sz w:val="20"/>
          <w:szCs w:val="20"/>
        </w:rPr>
        <w:t xml:space="preserve">on porcine bladder tissues evaluated using ImageJ software and </w:t>
      </w:r>
      <w:r w:rsidRPr="00B966FA">
        <w:rPr>
          <w:sz w:val="20"/>
          <w:szCs w:val="20"/>
        </w:rPr>
        <w:t>WO</w:t>
      </w:r>
      <w:r w:rsidRPr="00B966FA">
        <w:rPr>
          <w:sz w:val="20"/>
          <w:szCs w:val="20"/>
          <w:vertAlign w:val="subscript"/>
        </w:rPr>
        <w:t>50</w:t>
      </w:r>
      <w:r>
        <w:rPr>
          <w:sz w:val="20"/>
          <w:szCs w:val="20"/>
          <w:vertAlign w:val="subscript"/>
        </w:rPr>
        <w:t xml:space="preserve"> </w:t>
      </w:r>
      <w:r>
        <w:rPr>
          <w:sz w:val="20"/>
          <w:szCs w:val="20"/>
        </w:rPr>
        <w:t>values calculated based on the polynomial fit of the graphs</w:t>
      </w:r>
      <w:r>
        <w:rPr>
          <w:sz w:val="20"/>
          <w:szCs w:val="20"/>
          <w:vertAlign w:val="subscript"/>
        </w:rPr>
        <w:t xml:space="preserve">. </w:t>
      </w:r>
      <w:r w:rsidRPr="008226A0">
        <w:rPr>
          <w:sz w:val="20"/>
          <w:szCs w:val="20"/>
        </w:rPr>
        <w:t>Result presented as mean ± standard deviation, n = 3</w:t>
      </w:r>
      <w:r>
        <w:rPr>
          <w:sz w:val="20"/>
          <w:szCs w:val="20"/>
        </w:rPr>
        <w:t>, error bars not shown as they will overlap.</w:t>
      </w:r>
    </w:p>
    <w:p w14:paraId="72AAB370" w14:textId="77777777" w:rsidR="009B1B1A" w:rsidRPr="00B12FCD" w:rsidRDefault="009B1B1A" w:rsidP="009B1B1A">
      <w:pPr>
        <w:spacing w:before="240" w:line="360" w:lineRule="auto"/>
        <w:jc w:val="both"/>
        <w:rPr>
          <w:sz w:val="20"/>
          <w:szCs w:val="20"/>
        </w:rPr>
      </w:pPr>
    </w:p>
    <w:p w14:paraId="6A3506C2" w14:textId="77777777" w:rsidR="009B1B1A" w:rsidRDefault="009B1B1A" w:rsidP="005507D4">
      <w:pPr>
        <w:spacing w:line="360" w:lineRule="auto"/>
        <w:jc w:val="both"/>
        <w:rPr>
          <w:sz w:val="20"/>
          <w:szCs w:val="20"/>
        </w:rPr>
      </w:pPr>
    </w:p>
    <w:p w14:paraId="00D4C013" w14:textId="46BDEDB2" w:rsidR="00F54533" w:rsidRDefault="00F54533" w:rsidP="005507D4">
      <w:pPr>
        <w:spacing w:line="360" w:lineRule="auto"/>
        <w:jc w:val="both"/>
        <w:rPr>
          <w:sz w:val="20"/>
          <w:szCs w:val="20"/>
        </w:rPr>
      </w:pPr>
    </w:p>
    <w:p w14:paraId="33F2A1E6" w14:textId="77777777" w:rsidR="007E7787" w:rsidRDefault="007E7787" w:rsidP="007E7787">
      <w:pPr>
        <w:pStyle w:val="Heading1"/>
      </w:pPr>
      <w:r w:rsidRPr="00A85A65">
        <w:rPr>
          <w:noProof/>
          <w:lang w:eastAsia="en-GB"/>
        </w:rPr>
        <w:drawing>
          <wp:inline distT="0" distB="0" distL="0" distR="0" wp14:anchorId="09C414F9" wp14:editId="42654024">
            <wp:extent cx="4486275" cy="3552825"/>
            <wp:effectExtent l="0" t="0" r="9525" b="952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6275" cy="3552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39C83F" w14:textId="0CB7863D" w:rsidR="007E7787" w:rsidRPr="00A85A65" w:rsidRDefault="007E7787" w:rsidP="007E7787">
      <w:pPr>
        <w:spacing w:line="360" w:lineRule="auto"/>
      </w:pPr>
      <w:r w:rsidRPr="0027719C">
        <w:rPr>
          <w:b/>
          <w:sz w:val="20"/>
          <w:szCs w:val="20"/>
        </w:rPr>
        <w:t>Fig. S</w:t>
      </w:r>
      <w:r w:rsidR="009B1B1A">
        <w:rPr>
          <w:b/>
          <w:sz w:val="20"/>
          <w:szCs w:val="20"/>
        </w:rPr>
        <w:t>5</w:t>
      </w:r>
      <w:r w:rsidRPr="0027719C">
        <w:rPr>
          <w:b/>
          <w:sz w:val="20"/>
          <w:szCs w:val="20"/>
        </w:rPr>
        <w:t>.</w:t>
      </w:r>
      <w:r w:rsidRPr="00683C7D">
        <w:rPr>
          <w:sz w:val="20"/>
          <w:szCs w:val="20"/>
        </w:rPr>
        <w:t xml:space="preserve"> Adhesion of CHI (1% w/v) and CHIG</w:t>
      </w:r>
      <w:r>
        <w:rPr>
          <w:sz w:val="20"/>
          <w:szCs w:val="20"/>
        </w:rPr>
        <w:t>P hydrogels to porcine bladder:</w:t>
      </w:r>
      <w:r w:rsidRPr="00683C7D">
        <w:rPr>
          <w:sz w:val="20"/>
          <w:szCs w:val="20"/>
        </w:rPr>
        <w:t xml:space="preserve"> Schematic representation of texture analyser demonstrating </w:t>
      </w:r>
      <w:proofErr w:type="spellStart"/>
      <w:r w:rsidRPr="00683C7D">
        <w:rPr>
          <w:sz w:val="20"/>
          <w:szCs w:val="20"/>
        </w:rPr>
        <w:t>bioadhesion</w:t>
      </w:r>
      <w:proofErr w:type="spellEnd"/>
      <w:r w:rsidRPr="00683C7D">
        <w:rPr>
          <w:sz w:val="20"/>
          <w:szCs w:val="20"/>
        </w:rPr>
        <w:t xml:space="preserve"> evaluation</w:t>
      </w:r>
      <w:r>
        <w:t>.</w:t>
      </w:r>
    </w:p>
    <w:p w14:paraId="4D939502" w14:textId="77777777" w:rsidR="007E7787" w:rsidRPr="00083D15" w:rsidRDefault="007E7787" w:rsidP="007E7787">
      <w:r w:rsidRPr="00F54533">
        <w:rPr>
          <w:noProof/>
          <w:lang w:eastAsia="en-GB"/>
        </w:rPr>
        <w:lastRenderedPageBreak/>
        <w:drawing>
          <wp:inline distT="0" distB="0" distL="0" distR="0" wp14:anchorId="6C824AEE" wp14:editId="5D818039">
            <wp:extent cx="5372100" cy="28003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2100" cy="2800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C84EC3" w14:textId="2440ED2C" w:rsidR="007E7787" w:rsidRDefault="007E7787" w:rsidP="007E7787">
      <w:pPr>
        <w:pStyle w:val="Heading1"/>
        <w:spacing w:line="360" w:lineRule="auto"/>
        <w:rPr>
          <w:color w:val="auto"/>
          <w:sz w:val="20"/>
          <w:szCs w:val="20"/>
        </w:rPr>
      </w:pPr>
      <w:r w:rsidRPr="00250336">
        <w:rPr>
          <w:b/>
          <w:color w:val="auto"/>
          <w:sz w:val="20"/>
          <w:szCs w:val="20"/>
        </w:rPr>
        <w:t>Fig.S</w:t>
      </w:r>
      <w:r w:rsidR="009B1B1A">
        <w:rPr>
          <w:b/>
          <w:color w:val="auto"/>
          <w:sz w:val="20"/>
          <w:szCs w:val="20"/>
        </w:rPr>
        <w:t>6</w:t>
      </w:r>
      <w:r w:rsidRPr="00250336">
        <w:rPr>
          <w:b/>
          <w:color w:val="auto"/>
          <w:sz w:val="20"/>
          <w:szCs w:val="20"/>
        </w:rPr>
        <w:t>.</w:t>
      </w:r>
      <w:r w:rsidRPr="00250336">
        <w:rPr>
          <w:color w:val="auto"/>
          <w:sz w:val="20"/>
          <w:szCs w:val="20"/>
        </w:rPr>
        <w:t xml:space="preserve"> Exemplar pattern of the detachment of CHIGP hydrogel from porcine ladder mucosa during the mucoadhesion studies carried out using the Texture Analyser (Stable Micro Systems Ltd, UK)</w:t>
      </w:r>
    </w:p>
    <w:p w14:paraId="7F54AF29" w14:textId="79EBC4B4" w:rsidR="00F54533" w:rsidRDefault="00F54533" w:rsidP="005507D4">
      <w:pPr>
        <w:spacing w:line="360" w:lineRule="auto"/>
        <w:jc w:val="both"/>
        <w:rPr>
          <w:sz w:val="20"/>
          <w:szCs w:val="20"/>
        </w:rPr>
      </w:pPr>
    </w:p>
    <w:p w14:paraId="66B3E075" w14:textId="77777777" w:rsidR="008872CA" w:rsidRDefault="008872CA" w:rsidP="008872CA">
      <w:r w:rsidRPr="00F54533">
        <w:rPr>
          <w:noProof/>
          <w:lang w:eastAsia="en-GB"/>
        </w:rPr>
        <w:drawing>
          <wp:inline distT="0" distB="0" distL="0" distR="0" wp14:anchorId="0C88DF40" wp14:editId="79E946E7">
            <wp:extent cx="5372100" cy="2543175"/>
            <wp:effectExtent l="0" t="0" r="0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2100" cy="2543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B6E556" w14:textId="412118BC" w:rsidR="008872CA" w:rsidRDefault="008872CA" w:rsidP="008872CA">
      <w:pPr>
        <w:spacing w:line="360" w:lineRule="auto"/>
        <w:rPr>
          <w:sz w:val="20"/>
          <w:szCs w:val="20"/>
        </w:rPr>
      </w:pPr>
      <w:r w:rsidRPr="00B966FA">
        <w:rPr>
          <w:b/>
          <w:sz w:val="20"/>
          <w:szCs w:val="20"/>
        </w:rPr>
        <w:t>Fig. S</w:t>
      </w:r>
      <w:r w:rsidR="009B1B1A">
        <w:rPr>
          <w:b/>
          <w:sz w:val="20"/>
          <w:szCs w:val="20"/>
        </w:rPr>
        <w:t>7</w:t>
      </w:r>
      <w:r w:rsidRPr="00B966FA">
        <w:rPr>
          <w:b/>
          <w:sz w:val="20"/>
          <w:szCs w:val="20"/>
        </w:rPr>
        <w:t>.</w:t>
      </w:r>
      <w:r w:rsidRPr="00B966FA">
        <w:rPr>
          <w:sz w:val="20"/>
          <w:szCs w:val="20"/>
        </w:rPr>
        <w:t xml:space="preserve"> Exemplar HPLC-UV chromatogram of </w:t>
      </w:r>
      <w:proofErr w:type="spellStart"/>
      <w:r w:rsidR="00624118">
        <w:rPr>
          <w:sz w:val="20"/>
          <w:szCs w:val="20"/>
        </w:rPr>
        <w:t>m</w:t>
      </w:r>
      <w:r w:rsidRPr="00B966FA">
        <w:rPr>
          <w:sz w:val="20"/>
          <w:szCs w:val="20"/>
        </w:rPr>
        <w:t>itomycin</w:t>
      </w:r>
      <w:proofErr w:type="spellEnd"/>
      <w:r w:rsidRPr="00B966FA">
        <w:rPr>
          <w:sz w:val="20"/>
          <w:szCs w:val="20"/>
        </w:rPr>
        <w:t xml:space="preserve">-C loaded </w:t>
      </w:r>
      <w:r w:rsidR="00624118">
        <w:rPr>
          <w:sz w:val="20"/>
          <w:szCs w:val="20"/>
        </w:rPr>
        <w:t>chitosan</w:t>
      </w:r>
      <w:r w:rsidR="00624118" w:rsidRPr="00B966FA">
        <w:rPr>
          <w:sz w:val="20"/>
          <w:szCs w:val="20"/>
        </w:rPr>
        <w:t xml:space="preserve"> </w:t>
      </w:r>
      <w:r w:rsidR="00624118">
        <w:rPr>
          <w:sz w:val="20"/>
          <w:szCs w:val="20"/>
        </w:rPr>
        <w:t>and</w:t>
      </w:r>
      <w:r w:rsidR="00624118" w:rsidRPr="00B966FA">
        <w:rPr>
          <w:sz w:val="20"/>
          <w:szCs w:val="20"/>
        </w:rPr>
        <w:t xml:space="preserve"> </w:t>
      </w:r>
      <w:r w:rsidRPr="00B966FA">
        <w:rPr>
          <w:sz w:val="20"/>
          <w:szCs w:val="20"/>
        </w:rPr>
        <w:t>chitosan/β-</w:t>
      </w:r>
      <w:proofErr w:type="spellStart"/>
      <w:r w:rsidRPr="00B966FA">
        <w:rPr>
          <w:sz w:val="20"/>
          <w:szCs w:val="20"/>
        </w:rPr>
        <w:t>glycerophosphate</w:t>
      </w:r>
      <w:proofErr w:type="spellEnd"/>
      <w:r w:rsidRPr="00B966FA">
        <w:rPr>
          <w:sz w:val="20"/>
          <w:szCs w:val="20"/>
        </w:rPr>
        <w:t xml:space="preserve"> systems, with </w:t>
      </w:r>
      <w:proofErr w:type="spellStart"/>
      <w:r w:rsidRPr="00B966FA">
        <w:rPr>
          <w:sz w:val="20"/>
          <w:szCs w:val="20"/>
        </w:rPr>
        <w:t>mitomycin</w:t>
      </w:r>
      <w:proofErr w:type="spellEnd"/>
      <w:r w:rsidR="00624118">
        <w:rPr>
          <w:sz w:val="20"/>
          <w:szCs w:val="20"/>
        </w:rPr>
        <w:t>-</w:t>
      </w:r>
      <w:r w:rsidRPr="00B966FA">
        <w:rPr>
          <w:sz w:val="20"/>
          <w:szCs w:val="20"/>
        </w:rPr>
        <w:t>C eluting at about 10 min and salt constituents of the artificial urine eluting at 0.9; 1.2 and 4 min</w:t>
      </w:r>
      <w:r>
        <w:rPr>
          <w:sz w:val="20"/>
          <w:szCs w:val="20"/>
        </w:rPr>
        <w:t>.</w:t>
      </w:r>
    </w:p>
    <w:p w14:paraId="64E6177D" w14:textId="24710D2C" w:rsidR="00F54533" w:rsidRDefault="00F54533" w:rsidP="005507D4">
      <w:pPr>
        <w:spacing w:line="360" w:lineRule="auto"/>
        <w:jc w:val="both"/>
        <w:rPr>
          <w:sz w:val="20"/>
          <w:szCs w:val="20"/>
        </w:rPr>
      </w:pPr>
    </w:p>
    <w:p w14:paraId="2013067C" w14:textId="6EBEDAB6" w:rsidR="00F54533" w:rsidRDefault="00F54533" w:rsidP="005507D4">
      <w:pPr>
        <w:spacing w:line="360" w:lineRule="auto"/>
        <w:jc w:val="both"/>
        <w:rPr>
          <w:sz w:val="20"/>
          <w:szCs w:val="20"/>
        </w:rPr>
      </w:pPr>
    </w:p>
    <w:p w14:paraId="2AD97A7E" w14:textId="6EDB060D" w:rsidR="00F54533" w:rsidRDefault="00F54533" w:rsidP="005507D4">
      <w:pPr>
        <w:spacing w:line="360" w:lineRule="auto"/>
        <w:jc w:val="both"/>
        <w:rPr>
          <w:sz w:val="20"/>
          <w:szCs w:val="20"/>
        </w:rPr>
      </w:pPr>
    </w:p>
    <w:p w14:paraId="63841C34" w14:textId="3001EEF7" w:rsidR="00F54533" w:rsidRDefault="00F54533" w:rsidP="005507D4">
      <w:pPr>
        <w:spacing w:line="360" w:lineRule="auto"/>
        <w:jc w:val="both"/>
        <w:rPr>
          <w:sz w:val="20"/>
          <w:szCs w:val="20"/>
        </w:rPr>
      </w:pPr>
    </w:p>
    <w:p w14:paraId="55393CA4" w14:textId="1E24A88F" w:rsidR="00F54533" w:rsidRDefault="00F54533" w:rsidP="005507D4">
      <w:pPr>
        <w:spacing w:line="360" w:lineRule="auto"/>
        <w:jc w:val="both"/>
        <w:rPr>
          <w:sz w:val="20"/>
          <w:szCs w:val="20"/>
        </w:rPr>
      </w:pPr>
    </w:p>
    <w:p w14:paraId="7F6325AD" w14:textId="1C9D5262" w:rsidR="00F54533" w:rsidRDefault="00F54533" w:rsidP="005507D4">
      <w:pPr>
        <w:spacing w:line="360" w:lineRule="auto"/>
        <w:jc w:val="both"/>
        <w:rPr>
          <w:sz w:val="20"/>
          <w:szCs w:val="20"/>
        </w:rPr>
      </w:pPr>
    </w:p>
    <w:p w14:paraId="515C80B8" w14:textId="77777777" w:rsidR="007E7787" w:rsidRDefault="007E7787" w:rsidP="007E7787">
      <w:pPr>
        <w:spacing w:line="360" w:lineRule="auto"/>
        <w:rPr>
          <w:sz w:val="20"/>
          <w:szCs w:val="20"/>
        </w:rPr>
      </w:pPr>
      <w:r>
        <w:rPr>
          <w:noProof/>
          <w:sz w:val="20"/>
          <w:szCs w:val="20"/>
          <w:lang w:eastAsia="en-GB"/>
        </w:rPr>
        <w:drawing>
          <wp:inline distT="0" distB="0" distL="0" distR="0" wp14:anchorId="26941503" wp14:editId="19F6E7DD">
            <wp:extent cx="5736590" cy="181673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6590" cy="18167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4C2F73F" w14:textId="6F34CC7E" w:rsidR="007E7787" w:rsidRPr="00624118" w:rsidRDefault="007E7787" w:rsidP="007E7787">
      <w:pPr>
        <w:spacing w:line="360" w:lineRule="auto"/>
        <w:rPr>
          <w:color w:val="000000" w:themeColor="text1"/>
          <w:sz w:val="20"/>
          <w:szCs w:val="20"/>
        </w:rPr>
      </w:pPr>
      <w:r w:rsidRPr="00624118">
        <w:rPr>
          <w:b/>
          <w:color w:val="000000" w:themeColor="text1"/>
          <w:sz w:val="20"/>
          <w:szCs w:val="20"/>
        </w:rPr>
        <w:t>Fig. S</w:t>
      </w:r>
      <w:r w:rsidR="009B1B1A" w:rsidRPr="00624118">
        <w:rPr>
          <w:b/>
          <w:color w:val="000000" w:themeColor="text1"/>
          <w:sz w:val="20"/>
          <w:szCs w:val="20"/>
        </w:rPr>
        <w:t>8</w:t>
      </w:r>
      <w:r w:rsidRPr="00624118">
        <w:rPr>
          <w:b/>
          <w:color w:val="000000" w:themeColor="text1"/>
          <w:sz w:val="20"/>
          <w:szCs w:val="20"/>
        </w:rPr>
        <w:t>.</w:t>
      </w:r>
      <w:r w:rsidRPr="00624118">
        <w:rPr>
          <w:color w:val="000000" w:themeColor="text1"/>
          <w:sz w:val="20"/>
          <w:szCs w:val="20"/>
        </w:rPr>
        <w:t xml:space="preserve"> Tan</w:t>
      </w:r>
      <w:r w:rsidR="00855DF7" w:rsidRPr="00624118">
        <w:rPr>
          <w:color w:val="000000" w:themeColor="text1"/>
          <w:sz w:val="20"/>
          <w:szCs w:val="20"/>
        </w:rPr>
        <w:sym w:font="Symbol" w:char="F064"/>
      </w:r>
      <w:r w:rsidRPr="00624118">
        <w:rPr>
          <w:color w:val="000000" w:themeColor="text1"/>
          <w:sz w:val="20"/>
          <w:szCs w:val="20"/>
        </w:rPr>
        <w:t xml:space="preserve"> rheological profiles for temperature-dependent (a) and time-dependent changes </w:t>
      </w:r>
      <w:r w:rsidR="00834FC1">
        <w:rPr>
          <w:color w:val="000000" w:themeColor="text1"/>
          <w:sz w:val="20"/>
          <w:szCs w:val="20"/>
        </w:rPr>
        <w:t xml:space="preserve">(b) </w:t>
      </w:r>
      <w:bookmarkStart w:id="0" w:name="_GoBack"/>
      <w:bookmarkEnd w:id="0"/>
      <w:r w:rsidRPr="00624118">
        <w:rPr>
          <w:color w:val="000000" w:themeColor="text1"/>
          <w:sz w:val="20"/>
          <w:szCs w:val="20"/>
        </w:rPr>
        <w:t>of LCHIGP (red), MCHIGP (green) and HCHIGP (blue)</w:t>
      </w:r>
    </w:p>
    <w:p w14:paraId="33013BB6" w14:textId="77777777" w:rsidR="007E7787" w:rsidRPr="00B966FA" w:rsidRDefault="007E7787" w:rsidP="00F54533">
      <w:pPr>
        <w:spacing w:line="360" w:lineRule="auto"/>
        <w:rPr>
          <w:sz w:val="20"/>
          <w:szCs w:val="20"/>
        </w:rPr>
      </w:pPr>
    </w:p>
    <w:sectPr w:rsidR="007E7787" w:rsidRPr="00B966FA">
      <w:footerReference w:type="default" r:id="rId2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E1D5A88" w16cid:durableId="1F746B2A"/>
  <w16cid:commentId w16cid:paraId="7D503D0B" w16cid:durableId="1F78DCA7"/>
  <w16cid:commentId w16cid:paraId="22883252" w16cid:durableId="1F77889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7003DB" w14:textId="77777777" w:rsidR="004B0C16" w:rsidRDefault="004B0C16" w:rsidP="004C56C1">
      <w:pPr>
        <w:spacing w:after="0" w:line="240" w:lineRule="auto"/>
      </w:pPr>
      <w:r>
        <w:separator/>
      </w:r>
    </w:p>
  </w:endnote>
  <w:endnote w:type="continuationSeparator" w:id="0">
    <w:p w14:paraId="7289D3E4" w14:textId="77777777" w:rsidR="004B0C16" w:rsidRDefault="004B0C16" w:rsidP="004C56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39197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88C2D2" w14:textId="11A2FB80" w:rsidR="006B66F3" w:rsidRDefault="006B66F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34FC1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70A6D80A" w14:textId="77777777" w:rsidR="006B66F3" w:rsidRDefault="006B66F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A9496D" w14:textId="77777777" w:rsidR="004B0C16" w:rsidRDefault="004B0C16" w:rsidP="004C56C1">
      <w:pPr>
        <w:spacing w:after="0" w:line="240" w:lineRule="auto"/>
      </w:pPr>
      <w:r>
        <w:separator/>
      </w:r>
    </w:p>
  </w:footnote>
  <w:footnote w:type="continuationSeparator" w:id="0">
    <w:p w14:paraId="7F0D29FB" w14:textId="77777777" w:rsidR="004B0C16" w:rsidRDefault="004B0C16" w:rsidP="004C56C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B2643B"/>
    <w:multiLevelType w:val="hybridMultilevel"/>
    <w:tmpl w:val="E82222A8"/>
    <w:lvl w:ilvl="0" w:tplc="7AD495CA">
      <w:start w:val="9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" w15:restartNumberingAfterBreak="0">
    <w:nsid w:val="101C2282"/>
    <w:multiLevelType w:val="hybridMultilevel"/>
    <w:tmpl w:val="EE3E63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BD0339"/>
    <w:multiLevelType w:val="multilevel"/>
    <w:tmpl w:val="91249D1E"/>
    <w:lvl w:ilvl="0">
      <w:start w:val="1"/>
      <w:numFmt w:val="decimal"/>
      <w:lvlText w:val="%1."/>
      <w:lvlJc w:val="left"/>
      <w:pPr>
        <w:ind w:left="644" w:hanging="360"/>
      </w:pPr>
      <w:rPr>
        <w:rFonts w:hint="default"/>
        <w:sz w:val="32"/>
        <w:szCs w:val="32"/>
      </w:rPr>
    </w:lvl>
    <w:lvl w:ilvl="1">
      <w:start w:val="1"/>
      <w:numFmt w:val="decimal"/>
      <w:isLgl/>
      <w:lvlText w:val="%1.%2"/>
      <w:lvlJc w:val="left"/>
      <w:pPr>
        <w:ind w:left="532" w:hanging="390"/>
      </w:pPr>
      <w:rPr>
        <w:rFonts w:asciiTheme="majorHAnsi" w:hAnsiTheme="majorHAnsi" w:hint="default"/>
        <w:sz w:val="26"/>
        <w:szCs w:val="26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2A1"/>
    <w:rsid w:val="0001021F"/>
    <w:rsid w:val="0001072A"/>
    <w:rsid w:val="0001123A"/>
    <w:rsid w:val="00024256"/>
    <w:rsid w:val="0002488E"/>
    <w:rsid w:val="0003591C"/>
    <w:rsid w:val="00040898"/>
    <w:rsid w:val="00066065"/>
    <w:rsid w:val="000669BB"/>
    <w:rsid w:val="00080E63"/>
    <w:rsid w:val="00083D15"/>
    <w:rsid w:val="00094263"/>
    <w:rsid w:val="000B671F"/>
    <w:rsid w:val="000C133C"/>
    <w:rsid w:val="000D25E3"/>
    <w:rsid w:val="000D71E7"/>
    <w:rsid w:val="000E22DC"/>
    <w:rsid w:val="000E64EF"/>
    <w:rsid w:val="000F1C2E"/>
    <w:rsid w:val="00104A21"/>
    <w:rsid w:val="00107009"/>
    <w:rsid w:val="00117BB4"/>
    <w:rsid w:val="00121BAA"/>
    <w:rsid w:val="0012252D"/>
    <w:rsid w:val="00123F4E"/>
    <w:rsid w:val="00125FD3"/>
    <w:rsid w:val="00132572"/>
    <w:rsid w:val="00132FE9"/>
    <w:rsid w:val="001519B2"/>
    <w:rsid w:val="00153E52"/>
    <w:rsid w:val="00154F2D"/>
    <w:rsid w:val="00156A99"/>
    <w:rsid w:val="0015712D"/>
    <w:rsid w:val="001619BB"/>
    <w:rsid w:val="00162002"/>
    <w:rsid w:val="001800B6"/>
    <w:rsid w:val="00191C27"/>
    <w:rsid w:val="001A441A"/>
    <w:rsid w:val="001A4B44"/>
    <w:rsid w:val="001A7C33"/>
    <w:rsid w:val="001B0E51"/>
    <w:rsid w:val="001B2B2A"/>
    <w:rsid w:val="001B3757"/>
    <w:rsid w:val="001B6152"/>
    <w:rsid w:val="001B6A51"/>
    <w:rsid w:val="001C1F63"/>
    <w:rsid w:val="001C2A7D"/>
    <w:rsid w:val="001C6002"/>
    <w:rsid w:val="001C60DC"/>
    <w:rsid w:val="001D545E"/>
    <w:rsid w:val="001D7F93"/>
    <w:rsid w:val="001E417F"/>
    <w:rsid w:val="001F022B"/>
    <w:rsid w:val="001F195E"/>
    <w:rsid w:val="002007A4"/>
    <w:rsid w:val="0020193E"/>
    <w:rsid w:val="002038A5"/>
    <w:rsid w:val="00204FC0"/>
    <w:rsid w:val="00206281"/>
    <w:rsid w:val="0021123D"/>
    <w:rsid w:val="00212D14"/>
    <w:rsid w:val="0021595A"/>
    <w:rsid w:val="00232E3B"/>
    <w:rsid w:val="00250336"/>
    <w:rsid w:val="0025385F"/>
    <w:rsid w:val="002625D9"/>
    <w:rsid w:val="0026712A"/>
    <w:rsid w:val="00272602"/>
    <w:rsid w:val="00273383"/>
    <w:rsid w:val="00274C48"/>
    <w:rsid w:val="00284CAD"/>
    <w:rsid w:val="00293F55"/>
    <w:rsid w:val="002A0116"/>
    <w:rsid w:val="002A0182"/>
    <w:rsid w:val="002A2B1D"/>
    <w:rsid w:val="002A591A"/>
    <w:rsid w:val="002B028C"/>
    <w:rsid w:val="002D12A1"/>
    <w:rsid w:val="002D1609"/>
    <w:rsid w:val="002D53D5"/>
    <w:rsid w:val="002D6C65"/>
    <w:rsid w:val="002D7E8C"/>
    <w:rsid w:val="002E0078"/>
    <w:rsid w:val="002E2671"/>
    <w:rsid w:val="002E44CB"/>
    <w:rsid w:val="002F6660"/>
    <w:rsid w:val="0030564F"/>
    <w:rsid w:val="003061E3"/>
    <w:rsid w:val="0031329A"/>
    <w:rsid w:val="0031476A"/>
    <w:rsid w:val="00317184"/>
    <w:rsid w:val="00320EAF"/>
    <w:rsid w:val="003236A8"/>
    <w:rsid w:val="003304BD"/>
    <w:rsid w:val="00330652"/>
    <w:rsid w:val="0034063F"/>
    <w:rsid w:val="00340B8F"/>
    <w:rsid w:val="00350C2A"/>
    <w:rsid w:val="00353BF8"/>
    <w:rsid w:val="00370B8D"/>
    <w:rsid w:val="00374D13"/>
    <w:rsid w:val="00381634"/>
    <w:rsid w:val="00382408"/>
    <w:rsid w:val="00384548"/>
    <w:rsid w:val="00384686"/>
    <w:rsid w:val="00395F9B"/>
    <w:rsid w:val="003A7B3C"/>
    <w:rsid w:val="003B155D"/>
    <w:rsid w:val="003B36F9"/>
    <w:rsid w:val="003B6A7E"/>
    <w:rsid w:val="003C4335"/>
    <w:rsid w:val="003E3BCA"/>
    <w:rsid w:val="004026F1"/>
    <w:rsid w:val="004028BA"/>
    <w:rsid w:val="00402CBA"/>
    <w:rsid w:val="00416078"/>
    <w:rsid w:val="004211A2"/>
    <w:rsid w:val="00425C05"/>
    <w:rsid w:val="0042612F"/>
    <w:rsid w:val="004323B3"/>
    <w:rsid w:val="00432C58"/>
    <w:rsid w:val="00437075"/>
    <w:rsid w:val="00450961"/>
    <w:rsid w:val="004530FE"/>
    <w:rsid w:val="0047582E"/>
    <w:rsid w:val="00476676"/>
    <w:rsid w:val="0047696D"/>
    <w:rsid w:val="004802AB"/>
    <w:rsid w:val="00483AE9"/>
    <w:rsid w:val="00491631"/>
    <w:rsid w:val="00495293"/>
    <w:rsid w:val="004952C6"/>
    <w:rsid w:val="00495A69"/>
    <w:rsid w:val="004A0CA5"/>
    <w:rsid w:val="004A1B4E"/>
    <w:rsid w:val="004B0C16"/>
    <w:rsid w:val="004B124F"/>
    <w:rsid w:val="004B63AB"/>
    <w:rsid w:val="004B663C"/>
    <w:rsid w:val="004C56C1"/>
    <w:rsid w:val="004D1946"/>
    <w:rsid w:val="004D2AA9"/>
    <w:rsid w:val="004E05C8"/>
    <w:rsid w:val="004E24A3"/>
    <w:rsid w:val="004E6B89"/>
    <w:rsid w:val="004E6FA2"/>
    <w:rsid w:val="00514D2E"/>
    <w:rsid w:val="005507D4"/>
    <w:rsid w:val="00551DBC"/>
    <w:rsid w:val="0055641F"/>
    <w:rsid w:val="00557F37"/>
    <w:rsid w:val="005613C0"/>
    <w:rsid w:val="00574A4A"/>
    <w:rsid w:val="00582744"/>
    <w:rsid w:val="00584CD6"/>
    <w:rsid w:val="005909B4"/>
    <w:rsid w:val="00590B87"/>
    <w:rsid w:val="00594F8A"/>
    <w:rsid w:val="00595A5F"/>
    <w:rsid w:val="00597214"/>
    <w:rsid w:val="005A455D"/>
    <w:rsid w:val="005A6008"/>
    <w:rsid w:val="005A7C66"/>
    <w:rsid w:val="005B0298"/>
    <w:rsid w:val="005B7738"/>
    <w:rsid w:val="005B7C60"/>
    <w:rsid w:val="005B7E1D"/>
    <w:rsid w:val="005D4F4C"/>
    <w:rsid w:val="005D5362"/>
    <w:rsid w:val="005D635C"/>
    <w:rsid w:val="005E0B65"/>
    <w:rsid w:val="005E69AE"/>
    <w:rsid w:val="00603CDC"/>
    <w:rsid w:val="00624118"/>
    <w:rsid w:val="006378EC"/>
    <w:rsid w:val="00642084"/>
    <w:rsid w:val="00652798"/>
    <w:rsid w:val="00653B2E"/>
    <w:rsid w:val="00654BFD"/>
    <w:rsid w:val="006635A2"/>
    <w:rsid w:val="00664801"/>
    <w:rsid w:val="00670271"/>
    <w:rsid w:val="006728F2"/>
    <w:rsid w:val="00686655"/>
    <w:rsid w:val="006900B1"/>
    <w:rsid w:val="00693A6C"/>
    <w:rsid w:val="00693B1A"/>
    <w:rsid w:val="006B66F3"/>
    <w:rsid w:val="006B6DC2"/>
    <w:rsid w:val="006B745A"/>
    <w:rsid w:val="006C24F0"/>
    <w:rsid w:val="006D386A"/>
    <w:rsid w:val="006D3D5B"/>
    <w:rsid w:val="006E7950"/>
    <w:rsid w:val="006F0E3F"/>
    <w:rsid w:val="00700274"/>
    <w:rsid w:val="00701D84"/>
    <w:rsid w:val="00707975"/>
    <w:rsid w:val="00707E12"/>
    <w:rsid w:val="00716194"/>
    <w:rsid w:val="00725595"/>
    <w:rsid w:val="0073555A"/>
    <w:rsid w:val="00740A13"/>
    <w:rsid w:val="00746182"/>
    <w:rsid w:val="00761340"/>
    <w:rsid w:val="00766B2A"/>
    <w:rsid w:val="00772815"/>
    <w:rsid w:val="00780B32"/>
    <w:rsid w:val="007A3E2B"/>
    <w:rsid w:val="007B5A11"/>
    <w:rsid w:val="007C0226"/>
    <w:rsid w:val="007C5264"/>
    <w:rsid w:val="007C62E4"/>
    <w:rsid w:val="007D2EC0"/>
    <w:rsid w:val="007D7821"/>
    <w:rsid w:val="007E11B5"/>
    <w:rsid w:val="007E3BE9"/>
    <w:rsid w:val="007E7787"/>
    <w:rsid w:val="007F3396"/>
    <w:rsid w:val="007F3F40"/>
    <w:rsid w:val="007F40FA"/>
    <w:rsid w:val="00802B0B"/>
    <w:rsid w:val="00807677"/>
    <w:rsid w:val="008226A0"/>
    <w:rsid w:val="00834FC1"/>
    <w:rsid w:val="008451DF"/>
    <w:rsid w:val="008473B3"/>
    <w:rsid w:val="00850B4F"/>
    <w:rsid w:val="00851AFC"/>
    <w:rsid w:val="0085296D"/>
    <w:rsid w:val="00854C5B"/>
    <w:rsid w:val="00855DF7"/>
    <w:rsid w:val="0086106F"/>
    <w:rsid w:val="00866C16"/>
    <w:rsid w:val="0087153D"/>
    <w:rsid w:val="00880C74"/>
    <w:rsid w:val="00886AB2"/>
    <w:rsid w:val="008872CA"/>
    <w:rsid w:val="0089376C"/>
    <w:rsid w:val="008955AF"/>
    <w:rsid w:val="008A26A9"/>
    <w:rsid w:val="008C104A"/>
    <w:rsid w:val="008C3F89"/>
    <w:rsid w:val="008C49C5"/>
    <w:rsid w:val="008D580A"/>
    <w:rsid w:val="008E5375"/>
    <w:rsid w:val="008F4845"/>
    <w:rsid w:val="008F60A7"/>
    <w:rsid w:val="008F78DE"/>
    <w:rsid w:val="009067B0"/>
    <w:rsid w:val="00911CF1"/>
    <w:rsid w:val="00967F7D"/>
    <w:rsid w:val="009708D8"/>
    <w:rsid w:val="00971272"/>
    <w:rsid w:val="00971FD3"/>
    <w:rsid w:val="0097335E"/>
    <w:rsid w:val="0097523C"/>
    <w:rsid w:val="00981197"/>
    <w:rsid w:val="00991B91"/>
    <w:rsid w:val="00996ED1"/>
    <w:rsid w:val="009B1B1A"/>
    <w:rsid w:val="009C1FCC"/>
    <w:rsid w:val="009C4630"/>
    <w:rsid w:val="009C69C2"/>
    <w:rsid w:val="009C7B5E"/>
    <w:rsid w:val="009D32A2"/>
    <w:rsid w:val="009D6B71"/>
    <w:rsid w:val="009E5C26"/>
    <w:rsid w:val="009E6DC4"/>
    <w:rsid w:val="009E7B83"/>
    <w:rsid w:val="009F2CD0"/>
    <w:rsid w:val="00A01668"/>
    <w:rsid w:val="00A07854"/>
    <w:rsid w:val="00A1143E"/>
    <w:rsid w:val="00A12D19"/>
    <w:rsid w:val="00A27BED"/>
    <w:rsid w:val="00A35333"/>
    <w:rsid w:val="00A36867"/>
    <w:rsid w:val="00A440F6"/>
    <w:rsid w:val="00A4653A"/>
    <w:rsid w:val="00A46B5A"/>
    <w:rsid w:val="00A53709"/>
    <w:rsid w:val="00A616C4"/>
    <w:rsid w:val="00A635D9"/>
    <w:rsid w:val="00A702D1"/>
    <w:rsid w:val="00A7760D"/>
    <w:rsid w:val="00A85A65"/>
    <w:rsid w:val="00AA234E"/>
    <w:rsid w:val="00AB049D"/>
    <w:rsid w:val="00AB652B"/>
    <w:rsid w:val="00AC58C3"/>
    <w:rsid w:val="00AD27D6"/>
    <w:rsid w:val="00AD2D6C"/>
    <w:rsid w:val="00AE1A62"/>
    <w:rsid w:val="00AE24DD"/>
    <w:rsid w:val="00AE5884"/>
    <w:rsid w:val="00AE70FA"/>
    <w:rsid w:val="00AF7DB4"/>
    <w:rsid w:val="00B12FCD"/>
    <w:rsid w:val="00B16399"/>
    <w:rsid w:val="00B2211B"/>
    <w:rsid w:val="00B25ADF"/>
    <w:rsid w:val="00B27D31"/>
    <w:rsid w:val="00B36ADA"/>
    <w:rsid w:val="00B37264"/>
    <w:rsid w:val="00B41361"/>
    <w:rsid w:val="00B4222D"/>
    <w:rsid w:val="00B5386C"/>
    <w:rsid w:val="00B57042"/>
    <w:rsid w:val="00B64BCC"/>
    <w:rsid w:val="00B7037B"/>
    <w:rsid w:val="00B764C0"/>
    <w:rsid w:val="00B86CC7"/>
    <w:rsid w:val="00B91972"/>
    <w:rsid w:val="00B9469A"/>
    <w:rsid w:val="00B9599A"/>
    <w:rsid w:val="00B966FA"/>
    <w:rsid w:val="00B97BF5"/>
    <w:rsid w:val="00BA413D"/>
    <w:rsid w:val="00BA5EBB"/>
    <w:rsid w:val="00BB1C2F"/>
    <w:rsid w:val="00BB2451"/>
    <w:rsid w:val="00BB42D3"/>
    <w:rsid w:val="00BD19DB"/>
    <w:rsid w:val="00BD5549"/>
    <w:rsid w:val="00BE1DED"/>
    <w:rsid w:val="00BE43EB"/>
    <w:rsid w:val="00BE5CB0"/>
    <w:rsid w:val="00BF4989"/>
    <w:rsid w:val="00C0200B"/>
    <w:rsid w:val="00C12940"/>
    <w:rsid w:val="00C222F4"/>
    <w:rsid w:val="00C264C0"/>
    <w:rsid w:val="00C36363"/>
    <w:rsid w:val="00C4029E"/>
    <w:rsid w:val="00C50752"/>
    <w:rsid w:val="00C5191B"/>
    <w:rsid w:val="00C555DE"/>
    <w:rsid w:val="00C60475"/>
    <w:rsid w:val="00C679AD"/>
    <w:rsid w:val="00C71C25"/>
    <w:rsid w:val="00C8081F"/>
    <w:rsid w:val="00C865EB"/>
    <w:rsid w:val="00C900F5"/>
    <w:rsid w:val="00C92249"/>
    <w:rsid w:val="00C92DB6"/>
    <w:rsid w:val="00C93281"/>
    <w:rsid w:val="00C9740A"/>
    <w:rsid w:val="00CA45F3"/>
    <w:rsid w:val="00CA4BAB"/>
    <w:rsid w:val="00CB699C"/>
    <w:rsid w:val="00CB78DE"/>
    <w:rsid w:val="00CC31A1"/>
    <w:rsid w:val="00CE08B4"/>
    <w:rsid w:val="00CE2931"/>
    <w:rsid w:val="00CE3F03"/>
    <w:rsid w:val="00CE6972"/>
    <w:rsid w:val="00CF16CE"/>
    <w:rsid w:val="00CF7AA6"/>
    <w:rsid w:val="00D03888"/>
    <w:rsid w:val="00D17031"/>
    <w:rsid w:val="00D311E2"/>
    <w:rsid w:val="00D31ABF"/>
    <w:rsid w:val="00D35715"/>
    <w:rsid w:val="00D43E47"/>
    <w:rsid w:val="00D53677"/>
    <w:rsid w:val="00D57C30"/>
    <w:rsid w:val="00D60921"/>
    <w:rsid w:val="00D6481C"/>
    <w:rsid w:val="00D6768B"/>
    <w:rsid w:val="00D74FEE"/>
    <w:rsid w:val="00D76FD9"/>
    <w:rsid w:val="00D826D8"/>
    <w:rsid w:val="00D85F23"/>
    <w:rsid w:val="00D86216"/>
    <w:rsid w:val="00D90520"/>
    <w:rsid w:val="00D950FB"/>
    <w:rsid w:val="00DA045C"/>
    <w:rsid w:val="00DB02CA"/>
    <w:rsid w:val="00DB655F"/>
    <w:rsid w:val="00DC0459"/>
    <w:rsid w:val="00DC24D3"/>
    <w:rsid w:val="00DC6581"/>
    <w:rsid w:val="00DC7C59"/>
    <w:rsid w:val="00E075FF"/>
    <w:rsid w:val="00E17B3F"/>
    <w:rsid w:val="00E2168B"/>
    <w:rsid w:val="00E246B7"/>
    <w:rsid w:val="00E273D8"/>
    <w:rsid w:val="00E27C99"/>
    <w:rsid w:val="00E519F4"/>
    <w:rsid w:val="00E67DBD"/>
    <w:rsid w:val="00E7304F"/>
    <w:rsid w:val="00E81203"/>
    <w:rsid w:val="00E91565"/>
    <w:rsid w:val="00EA1213"/>
    <w:rsid w:val="00EA19BC"/>
    <w:rsid w:val="00EB01C8"/>
    <w:rsid w:val="00EB49F9"/>
    <w:rsid w:val="00EB4B24"/>
    <w:rsid w:val="00ED1186"/>
    <w:rsid w:val="00ED7087"/>
    <w:rsid w:val="00EE72BE"/>
    <w:rsid w:val="00EF04D8"/>
    <w:rsid w:val="00F0363E"/>
    <w:rsid w:val="00F14673"/>
    <w:rsid w:val="00F169FF"/>
    <w:rsid w:val="00F2001D"/>
    <w:rsid w:val="00F223B6"/>
    <w:rsid w:val="00F25B51"/>
    <w:rsid w:val="00F33C85"/>
    <w:rsid w:val="00F43D5A"/>
    <w:rsid w:val="00F54533"/>
    <w:rsid w:val="00F57613"/>
    <w:rsid w:val="00F61FD1"/>
    <w:rsid w:val="00F64A65"/>
    <w:rsid w:val="00F66B10"/>
    <w:rsid w:val="00F81937"/>
    <w:rsid w:val="00F8253A"/>
    <w:rsid w:val="00F84F01"/>
    <w:rsid w:val="00FA331C"/>
    <w:rsid w:val="00FA3553"/>
    <w:rsid w:val="00FA7ECE"/>
    <w:rsid w:val="00FB524B"/>
    <w:rsid w:val="00FD4A1A"/>
    <w:rsid w:val="00FD62DF"/>
    <w:rsid w:val="00FE10B2"/>
    <w:rsid w:val="00FE7FDC"/>
    <w:rsid w:val="00FF0DF3"/>
    <w:rsid w:val="00FF4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6D6E6A33"/>
  <w15:chartTrackingRefBased/>
  <w15:docId w15:val="{12461312-9CAE-444D-8FEF-C79539A4C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7260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260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C31A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378E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260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oSpacing">
    <w:name w:val="No Spacing"/>
    <w:uiPriority w:val="1"/>
    <w:qFormat/>
    <w:rsid w:val="00272602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27260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272602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CC31A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1C60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50B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0B4F"/>
    <w:rPr>
      <w:rFonts w:ascii="Segoe UI" w:hAnsi="Segoe UI" w:cs="Segoe UI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6378EC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er">
    <w:name w:val="header"/>
    <w:basedOn w:val="Normal"/>
    <w:link w:val="HeaderChar"/>
    <w:uiPriority w:val="99"/>
    <w:unhideWhenUsed/>
    <w:rsid w:val="004C56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56C1"/>
  </w:style>
  <w:style w:type="paragraph" w:styleId="Footer">
    <w:name w:val="footer"/>
    <w:basedOn w:val="Normal"/>
    <w:link w:val="FooterChar"/>
    <w:uiPriority w:val="99"/>
    <w:unhideWhenUsed/>
    <w:rsid w:val="004C56C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56C1"/>
  </w:style>
  <w:style w:type="paragraph" w:styleId="TOCHeading">
    <w:name w:val="TOC Heading"/>
    <w:basedOn w:val="Heading1"/>
    <w:next w:val="Normal"/>
    <w:uiPriority w:val="39"/>
    <w:unhideWhenUsed/>
    <w:qFormat/>
    <w:rsid w:val="008F78DE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8F78D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8F78D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8F78DE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8F78DE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D53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53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53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53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536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14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4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v.khutoryanskiy@reading.ac.uk" TargetMode="External"/><Relationship Id="rId13" Type="http://schemas.openxmlformats.org/officeDocument/2006/relationships/oleObject" Target="embeddings/oleObject2.bin"/><Relationship Id="rId18" Type="http://schemas.openxmlformats.org/officeDocument/2006/relationships/image" Target="media/image7.emf"/><Relationship Id="rId3" Type="http://schemas.openxmlformats.org/officeDocument/2006/relationships/styles" Target="styles.xml"/><Relationship Id="rId21" Type="http://schemas.openxmlformats.org/officeDocument/2006/relationships/footer" Target="footer1.xml"/><Relationship Id="rId7" Type="http://schemas.openxmlformats.org/officeDocument/2006/relationships/endnotes" Target="endnotes.xml"/><Relationship Id="rId12" Type="http://schemas.openxmlformats.org/officeDocument/2006/relationships/image" Target="media/image20.emf"/><Relationship Id="rId17" Type="http://schemas.openxmlformats.org/officeDocument/2006/relationships/image" Target="media/image6.emf"/><Relationship Id="rId2" Type="http://schemas.openxmlformats.org/officeDocument/2006/relationships/numbering" Target="numbering.xml"/><Relationship Id="rId16" Type="http://schemas.openxmlformats.org/officeDocument/2006/relationships/image" Target="media/image5.emf"/><Relationship Id="rId20" Type="http://schemas.openxmlformats.org/officeDocument/2006/relationships/image" Target="media/image9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1.bin"/><Relationship Id="rId24" Type="http://schemas.microsoft.com/office/2016/09/relationships/commentsIds" Target="commentsIds.xml"/><Relationship Id="rId5" Type="http://schemas.openxmlformats.org/officeDocument/2006/relationships/webSettings" Target="webSettings.xml"/><Relationship Id="rId15" Type="http://schemas.openxmlformats.org/officeDocument/2006/relationships/image" Target="media/image4.emf"/><Relationship Id="rId23" Type="http://schemas.openxmlformats.org/officeDocument/2006/relationships/theme" Target="theme/theme1.xml"/><Relationship Id="rId10" Type="http://schemas.openxmlformats.org/officeDocument/2006/relationships/image" Target="media/image2.emf"/><Relationship Id="rId19" Type="http://schemas.openxmlformats.org/officeDocument/2006/relationships/image" Target="media/image8.emf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3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A7776B-1D72-48DA-B50A-0579EE1D56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334</Words>
  <Characters>190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eading</Company>
  <LinksUpToDate>false</LinksUpToDate>
  <CharactersWithSpaces>22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wadamilola Miriam KolawoleneeAluko</dc:creator>
  <cp:keywords/>
  <dc:description/>
  <cp:lastModifiedBy>Vitaliy Khutoryanskiy</cp:lastModifiedBy>
  <cp:revision>4</cp:revision>
  <cp:lastPrinted>2018-09-18T17:46:00Z</cp:lastPrinted>
  <dcterms:created xsi:type="dcterms:W3CDTF">2019-02-13T15:42:00Z</dcterms:created>
  <dcterms:modified xsi:type="dcterms:W3CDTF">2019-02-13T1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international-journal-of-pharmaceutics</vt:lpwstr>
  </property>
  <property fmtid="{D5CDD505-2E9C-101B-9397-08002B2CF9AE}" pid="4" name="Mendeley Recent Style Id 0_1">
    <vt:lpwstr>http://www.zotero.org/styles/acs-applied-materials-and-interfaces</vt:lpwstr>
  </property>
  <property fmtid="{D5CDD505-2E9C-101B-9397-08002B2CF9AE}" pid="5" name="Mendeley Recent Style Name 0_1">
    <vt:lpwstr>ACS Applied Materials &amp; Interfaces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6th edi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6th edition (author-date)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4_1">
    <vt:lpwstr>Harvard Reference format 1 (author-date)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international-journal-of-pharmaceutics</vt:lpwstr>
  </property>
  <property fmtid="{D5CDD505-2E9C-101B-9397-08002B2CF9AE}" pid="17" name="Mendeley Recent Style Name 6_1">
    <vt:lpwstr>International Journal of Pharmaceutics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7th edition</vt:lpwstr>
  </property>
  <property fmtid="{D5CDD505-2E9C-101B-9397-08002B2CF9AE}" pid="22" name="Mendeley Recent Style Id 9_1">
    <vt:lpwstr>http://www.zotero.org/styles/nature</vt:lpwstr>
  </property>
  <property fmtid="{D5CDD505-2E9C-101B-9397-08002B2CF9AE}" pid="23" name="Mendeley Recent Style Name 9_1">
    <vt:lpwstr>Nature</vt:lpwstr>
  </property>
  <property fmtid="{D5CDD505-2E9C-101B-9397-08002B2CF9AE}" pid="24" name="Mendeley Unique User Id_1">
    <vt:lpwstr>f54e32d0-6732-380b-9d07-66e725eee785</vt:lpwstr>
  </property>
</Properties>
</file>